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F994F3" w14:textId="5F1F14CA" w:rsidR="006C4E94" w:rsidRPr="0036170C" w:rsidRDefault="0036170C">
      <w:pPr>
        <w:rPr>
          <w:lang w:val="en-US"/>
        </w:rPr>
      </w:pPr>
      <w:r w:rsidRPr="0036170C">
        <w:rPr>
          <w:lang w:val="en-US"/>
        </w:rPr>
        <w:t>S</w:t>
      </w:r>
      <w:r w:rsidR="00A8128D">
        <w:rPr>
          <w:lang w:val="en-US"/>
        </w:rPr>
        <w:t>1</w:t>
      </w:r>
      <w:r w:rsidR="009A7194">
        <w:rPr>
          <w:lang w:val="en-US"/>
        </w:rPr>
        <w:t xml:space="preserve"> Table. Aids defining diagnoses</w:t>
      </w:r>
    </w:p>
    <w:p w14:paraId="32D42CE8" w14:textId="77777777" w:rsidR="0036170C" w:rsidRPr="0036170C" w:rsidRDefault="0036170C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1985"/>
      </w:tblGrid>
      <w:tr w:rsidR="0036170C" w:rsidRPr="0036170C" w14:paraId="66C0A7BE" w14:textId="77777777" w:rsidTr="0036170C">
        <w:tc>
          <w:tcPr>
            <w:tcW w:w="4673" w:type="dxa"/>
          </w:tcPr>
          <w:p w14:paraId="10CB9913" w14:textId="77777777" w:rsidR="0036170C" w:rsidRPr="0036170C" w:rsidRDefault="0036170C" w:rsidP="0036170C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6170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Aids defining diagnos</w:t>
            </w:r>
            <w:r w:rsidR="009A719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e</w:t>
            </w:r>
            <w:r w:rsidRPr="0036170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s</w:t>
            </w:r>
          </w:p>
        </w:tc>
        <w:tc>
          <w:tcPr>
            <w:tcW w:w="1985" w:type="dxa"/>
          </w:tcPr>
          <w:p w14:paraId="6DBC2ABE" w14:textId="77777777" w:rsidR="0036170C" w:rsidRPr="0036170C" w:rsidRDefault="0036170C" w:rsidP="0036170C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6170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Number of patients</w:t>
            </w:r>
          </w:p>
        </w:tc>
      </w:tr>
      <w:tr w:rsidR="0036170C" w:rsidRPr="0036170C" w14:paraId="07C928E8" w14:textId="77777777" w:rsidTr="0036170C">
        <w:tc>
          <w:tcPr>
            <w:tcW w:w="4673" w:type="dxa"/>
          </w:tcPr>
          <w:p w14:paraId="07F01372" w14:textId="77777777" w:rsidR="0036170C" w:rsidRPr="0036170C" w:rsidRDefault="0036170C" w:rsidP="003617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17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CP</w:t>
            </w:r>
          </w:p>
        </w:tc>
        <w:tc>
          <w:tcPr>
            <w:tcW w:w="1985" w:type="dxa"/>
          </w:tcPr>
          <w:p w14:paraId="2026B3B7" w14:textId="77777777" w:rsidR="0036170C" w:rsidRPr="0036170C" w:rsidRDefault="0036170C" w:rsidP="003617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17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</w:tr>
      <w:tr w:rsidR="0036170C" w:rsidRPr="0036170C" w14:paraId="11398BA9" w14:textId="77777777" w:rsidTr="0036170C">
        <w:tc>
          <w:tcPr>
            <w:tcW w:w="4673" w:type="dxa"/>
          </w:tcPr>
          <w:p w14:paraId="4B331350" w14:textId="77777777" w:rsidR="0036170C" w:rsidRPr="0036170C" w:rsidRDefault="0036170C" w:rsidP="003617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17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Lymphoma </w:t>
            </w:r>
          </w:p>
        </w:tc>
        <w:tc>
          <w:tcPr>
            <w:tcW w:w="1985" w:type="dxa"/>
          </w:tcPr>
          <w:p w14:paraId="0178C566" w14:textId="77777777" w:rsidR="0036170C" w:rsidRPr="0036170C" w:rsidRDefault="0036170C" w:rsidP="003617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17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36170C" w:rsidRPr="0036170C" w14:paraId="593CA64C" w14:textId="77777777" w:rsidTr="0036170C">
        <w:tc>
          <w:tcPr>
            <w:tcW w:w="4673" w:type="dxa"/>
          </w:tcPr>
          <w:p w14:paraId="67AF8F4F" w14:textId="77777777" w:rsidR="0036170C" w:rsidRPr="0036170C" w:rsidRDefault="0036170C" w:rsidP="003617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17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asting syndrome</w:t>
            </w:r>
          </w:p>
        </w:tc>
        <w:tc>
          <w:tcPr>
            <w:tcW w:w="1985" w:type="dxa"/>
          </w:tcPr>
          <w:p w14:paraId="5519C8E4" w14:textId="77777777" w:rsidR="0036170C" w:rsidRPr="0036170C" w:rsidRDefault="0036170C" w:rsidP="003617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17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36170C" w:rsidRPr="0036170C" w14:paraId="37DC91B5" w14:textId="77777777" w:rsidTr="0036170C">
        <w:tc>
          <w:tcPr>
            <w:tcW w:w="4673" w:type="dxa"/>
          </w:tcPr>
          <w:p w14:paraId="06C498CA" w14:textId="77777777" w:rsidR="0036170C" w:rsidRPr="0036170C" w:rsidRDefault="0036170C" w:rsidP="003617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17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uberculosis</w:t>
            </w:r>
          </w:p>
        </w:tc>
        <w:tc>
          <w:tcPr>
            <w:tcW w:w="1985" w:type="dxa"/>
          </w:tcPr>
          <w:p w14:paraId="3F26356E" w14:textId="77777777" w:rsidR="0036170C" w:rsidRPr="0036170C" w:rsidRDefault="0036170C" w:rsidP="003617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17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36170C" w:rsidRPr="0036170C" w14:paraId="49FE07D1" w14:textId="77777777" w:rsidTr="0036170C">
        <w:tc>
          <w:tcPr>
            <w:tcW w:w="4673" w:type="dxa"/>
          </w:tcPr>
          <w:p w14:paraId="23CE90F1" w14:textId="77777777" w:rsidR="0036170C" w:rsidRPr="0036170C" w:rsidRDefault="0036170C" w:rsidP="003617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17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Kaposi’s sarcoma</w:t>
            </w:r>
          </w:p>
        </w:tc>
        <w:tc>
          <w:tcPr>
            <w:tcW w:w="1985" w:type="dxa"/>
          </w:tcPr>
          <w:p w14:paraId="469B2C44" w14:textId="77777777" w:rsidR="0036170C" w:rsidRPr="0036170C" w:rsidRDefault="0036170C" w:rsidP="003617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17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36170C" w:rsidRPr="0036170C" w14:paraId="5DE247C3" w14:textId="77777777" w:rsidTr="0036170C">
        <w:tc>
          <w:tcPr>
            <w:tcW w:w="4673" w:type="dxa"/>
          </w:tcPr>
          <w:p w14:paraId="317EB1F8" w14:textId="77777777" w:rsidR="0036170C" w:rsidRPr="0036170C" w:rsidRDefault="0036170C" w:rsidP="003617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17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andida esophagitis</w:t>
            </w:r>
          </w:p>
        </w:tc>
        <w:tc>
          <w:tcPr>
            <w:tcW w:w="1985" w:type="dxa"/>
          </w:tcPr>
          <w:p w14:paraId="647E5726" w14:textId="77777777" w:rsidR="0036170C" w:rsidRPr="0036170C" w:rsidRDefault="0036170C" w:rsidP="003617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17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36170C" w:rsidRPr="0036170C" w14:paraId="218A5E73" w14:textId="77777777" w:rsidTr="0036170C">
        <w:tc>
          <w:tcPr>
            <w:tcW w:w="4673" w:type="dxa"/>
          </w:tcPr>
          <w:p w14:paraId="4CE7E073" w14:textId="77777777" w:rsidR="0036170C" w:rsidRPr="0036170C" w:rsidRDefault="0036170C" w:rsidP="003617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17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ML</w:t>
            </w:r>
          </w:p>
        </w:tc>
        <w:tc>
          <w:tcPr>
            <w:tcW w:w="1985" w:type="dxa"/>
          </w:tcPr>
          <w:p w14:paraId="769A8918" w14:textId="77777777" w:rsidR="0036170C" w:rsidRPr="0036170C" w:rsidRDefault="0036170C" w:rsidP="003617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17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36170C" w:rsidRPr="0036170C" w14:paraId="0468766A" w14:textId="77777777" w:rsidTr="0036170C">
        <w:tc>
          <w:tcPr>
            <w:tcW w:w="4673" w:type="dxa"/>
          </w:tcPr>
          <w:p w14:paraId="545617A6" w14:textId="77777777" w:rsidR="0036170C" w:rsidRPr="0036170C" w:rsidRDefault="0036170C" w:rsidP="003617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17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ncephalopathy</w:t>
            </w:r>
          </w:p>
        </w:tc>
        <w:tc>
          <w:tcPr>
            <w:tcW w:w="1985" w:type="dxa"/>
          </w:tcPr>
          <w:p w14:paraId="05D62C27" w14:textId="77777777" w:rsidR="0036170C" w:rsidRPr="0036170C" w:rsidRDefault="0036170C" w:rsidP="003617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17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36170C" w:rsidRPr="0036170C" w14:paraId="289FBB30" w14:textId="77777777" w:rsidTr="0036170C">
        <w:tc>
          <w:tcPr>
            <w:tcW w:w="4673" w:type="dxa"/>
          </w:tcPr>
          <w:p w14:paraId="3693745C" w14:textId="77777777" w:rsidR="0036170C" w:rsidRPr="0036170C" w:rsidRDefault="0036170C" w:rsidP="003617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17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erebral toxoplasmosis</w:t>
            </w:r>
          </w:p>
        </w:tc>
        <w:tc>
          <w:tcPr>
            <w:tcW w:w="1985" w:type="dxa"/>
          </w:tcPr>
          <w:p w14:paraId="51E3BB92" w14:textId="77777777" w:rsidR="0036170C" w:rsidRPr="0036170C" w:rsidRDefault="0036170C" w:rsidP="003617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17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36170C" w:rsidRPr="0036170C" w14:paraId="6852B3D5" w14:textId="77777777" w:rsidTr="0036170C">
        <w:tc>
          <w:tcPr>
            <w:tcW w:w="4673" w:type="dxa"/>
          </w:tcPr>
          <w:p w14:paraId="12DCF08A" w14:textId="77777777" w:rsidR="0036170C" w:rsidRPr="0036170C" w:rsidRDefault="0036170C" w:rsidP="003617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17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CP and candida esophagitis</w:t>
            </w:r>
          </w:p>
        </w:tc>
        <w:tc>
          <w:tcPr>
            <w:tcW w:w="1985" w:type="dxa"/>
          </w:tcPr>
          <w:p w14:paraId="41049847" w14:textId="77777777" w:rsidR="0036170C" w:rsidRPr="0036170C" w:rsidRDefault="0036170C" w:rsidP="003617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17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36170C" w:rsidRPr="0036170C" w14:paraId="7B0FD2E5" w14:textId="77777777" w:rsidTr="0036170C">
        <w:tc>
          <w:tcPr>
            <w:tcW w:w="4673" w:type="dxa"/>
          </w:tcPr>
          <w:p w14:paraId="47C9DCA1" w14:textId="77777777" w:rsidR="0036170C" w:rsidRPr="0036170C" w:rsidRDefault="0036170C" w:rsidP="003617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17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asting syndrome and candida esophagitis</w:t>
            </w:r>
          </w:p>
        </w:tc>
        <w:tc>
          <w:tcPr>
            <w:tcW w:w="1985" w:type="dxa"/>
          </w:tcPr>
          <w:p w14:paraId="2621D5B2" w14:textId="77777777" w:rsidR="0036170C" w:rsidRPr="0036170C" w:rsidRDefault="0036170C" w:rsidP="003617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17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36170C" w:rsidRPr="0036170C" w14:paraId="7AB5413A" w14:textId="77777777" w:rsidTr="0036170C">
        <w:tc>
          <w:tcPr>
            <w:tcW w:w="4673" w:type="dxa"/>
          </w:tcPr>
          <w:p w14:paraId="291A951A" w14:textId="77777777" w:rsidR="0036170C" w:rsidRPr="0036170C" w:rsidRDefault="0036170C" w:rsidP="003617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17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Kaposi’s sarcoma and candida esophagitis</w:t>
            </w:r>
          </w:p>
        </w:tc>
        <w:tc>
          <w:tcPr>
            <w:tcW w:w="1985" w:type="dxa"/>
          </w:tcPr>
          <w:p w14:paraId="7BD6CE4C" w14:textId="77777777" w:rsidR="0036170C" w:rsidRPr="0036170C" w:rsidRDefault="0036170C" w:rsidP="003617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17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36170C" w:rsidRPr="0036170C" w14:paraId="5A649463" w14:textId="77777777" w:rsidTr="0036170C">
        <w:tc>
          <w:tcPr>
            <w:tcW w:w="4673" w:type="dxa"/>
          </w:tcPr>
          <w:p w14:paraId="16944595" w14:textId="77777777" w:rsidR="0036170C" w:rsidRPr="0036170C" w:rsidRDefault="0036170C" w:rsidP="003617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17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Kaposi’s sarcoma and PCP</w:t>
            </w:r>
          </w:p>
        </w:tc>
        <w:tc>
          <w:tcPr>
            <w:tcW w:w="1985" w:type="dxa"/>
          </w:tcPr>
          <w:p w14:paraId="513E342D" w14:textId="77777777" w:rsidR="0036170C" w:rsidRPr="0036170C" w:rsidRDefault="0036170C" w:rsidP="003617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17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36170C" w:rsidRPr="0036170C" w14:paraId="60025A08" w14:textId="77777777" w:rsidTr="0036170C">
        <w:tc>
          <w:tcPr>
            <w:tcW w:w="4673" w:type="dxa"/>
          </w:tcPr>
          <w:p w14:paraId="5F9D8556" w14:textId="77777777" w:rsidR="0036170C" w:rsidRPr="0036170C" w:rsidRDefault="0036170C" w:rsidP="003617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17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andida esophagitis and CMV</w:t>
            </w:r>
          </w:p>
        </w:tc>
        <w:tc>
          <w:tcPr>
            <w:tcW w:w="1985" w:type="dxa"/>
          </w:tcPr>
          <w:p w14:paraId="3911193F" w14:textId="77777777" w:rsidR="0036170C" w:rsidRPr="0036170C" w:rsidRDefault="0036170C" w:rsidP="003617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17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36170C" w:rsidRPr="0036170C" w14:paraId="34A89AD3" w14:textId="77777777" w:rsidTr="0036170C">
        <w:tc>
          <w:tcPr>
            <w:tcW w:w="4673" w:type="dxa"/>
          </w:tcPr>
          <w:p w14:paraId="5544BE12" w14:textId="77777777" w:rsidR="0036170C" w:rsidRPr="0036170C" w:rsidRDefault="0036170C" w:rsidP="003617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17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CP and wasting and atypical mycobacterial infection</w:t>
            </w:r>
          </w:p>
        </w:tc>
        <w:tc>
          <w:tcPr>
            <w:tcW w:w="1985" w:type="dxa"/>
          </w:tcPr>
          <w:p w14:paraId="493C9839" w14:textId="77777777" w:rsidR="0036170C" w:rsidRPr="0036170C" w:rsidRDefault="0036170C" w:rsidP="003617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17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</w:tbl>
    <w:p w14:paraId="43485B81" w14:textId="77777777" w:rsidR="0036170C" w:rsidRPr="0036170C" w:rsidRDefault="0036170C" w:rsidP="0036170C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49EB4F4F" w14:textId="77777777" w:rsidR="0036170C" w:rsidRPr="0036170C" w:rsidRDefault="0036170C" w:rsidP="0036170C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634E75AB" w14:textId="77777777" w:rsidR="0036170C" w:rsidRPr="0036170C" w:rsidRDefault="0036170C" w:rsidP="0036170C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54051782" w14:textId="77777777" w:rsidR="0036170C" w:rsidRPr="0036170C" w:rsidRDefault="0036170C">
      <w:pPr>
        <w:rPr>
          <w:sz w:val="20"/>
          <w:szCs w:val="20"/>
          <w:lang w:val="en-GB"/>
        </w:rPr>
      </w:pPr>
    </w:p>
    <w:sectPr w:rsidR="0036170C" w:rsidRPr="0036170C" w:rsidSect="004A2DA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70C"/>
    <w:rsid w:val="00055AE9"/>
    <w:rsid w:val="000C42F8"/>
    <w:rsid w:val="001B7F7B"/>
    <w:rsid w:val="002850D6"/>
    <w:rsid w:val="002E20AF"/>
    <w:rsid w:val="0036170C"/>
    <w:rsid w:val="003A51FA"/>
    <w:rsid w:val="003C2F07"/>
    <w:rsid w:val="003D3EEC"/>
    <w:rsid w:val="00466900"/>
    <w:rsid w:val="004A2DAA"/>
    <w:rsid w:val="0052650F"/>
    <w:rsid w:val="00665477"/>
    <w:rsid w:val="00667DEC"/>
    <w:rsid w:val="00670715"/>
    <w:rsid w:val="006C2CC7"/>
    <w:rsid w:val="006C4E94"/>
    <w:rsid w:val="006D5FCF"/>
    <w:rsid w:val="00735B5A"/>
    <w:rsid w:val="00750C32"/>
    <w:rsid w:val="007565B9"/>
    <w:rsid w:val="00775DA0"/>
    <w:rsid w:val="00780847"/>
    <w:rsid w:val="0078377F"/>
    <w:rsid w:val="008974F4"/>
    <w:rsid w:val="00936353"/>
    <w:rsid w:val="009979E5"/>
    <w:rsid w:val="009A7194"/>
    <w:rsid w:val="009F19FE"/>
    <w:rsid w:val="00A76C90"/>
    <w:rsid w:val="00A8128D"/>
    <w:rsid w:val="00AA3C6D"/>
    <w:rsid w:val="00AD4602"/>
    <w:rsid w:val="00AF3C12"/>
    <w:rsid w:val="00B55AA6"/>
    <w:rsid w:val="00BE1CB1"/>
    <w:rsid w:val="00CA7465"/>
    <w:rsid w:val="00D54B17"/>
    <w:rsid w:val="00E534BB"/>
    <w:rsid w:val="00E752DB"/>
    <w:rsid w:val="00E75794"/>
    <w:rsid w:val="00E96A06"/>
    <w:rsid w:val="00F51C80"/>
    <w:rsid w:val="00FD7A80"/>
    <w:rsid w:val="00FF6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ACE5E"/>
  <w15:chartTrackingRefBased/>
  <w15:docId w15:val="{7E0910B7-0B3B-0544-9439-E2739C2D7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170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70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617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29</cp:lastModifiedBy>
  <cp:revision>3</cp:revision>
  <dcterms:created xsi:type="dcterms:W3CDTF">2020-07-28T12:44:00Z</dcterms:created>
  <dcterms:modified xsi:type="dcterms:W3CDTF">2021-01-23T18:20:00Z</dcterms:modified>
</cp:coreProperties>
</file>